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330" w:rsidRPr="009B23DD" w:rsidRDefault="00933330" w:rsidP="00933330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r w:rsidRPr="00ED37A8">
        <w:rPr>
          <w:rFonts w:ascii="Times New Roman" w:hAnsi="Times New Roman" w:cs="Times New Roman"/>
          <w:sz w:val="24"/>
          <w:szCs w:val="24"/>
        </w:rPr>
        <w:t>Table S1. Brief Description of local snacks.</w:t>
      </w:r>
      <w:r w:rsidRPr="009B23DD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9B23DD">
        <w:rPr>
          <w:rFonts w:ascii="Times New Roman" w:hAnsi="Times New Roman" w:cs="Times New Roman"/>
          <w:sz w:val="24"/>
          <w:szCs w:val="24"/>
        </w:rPr>
        <w:t>*Ang ku kueh analysed in this study was glutinous rice flour skin wrapped with sweet mung bean fil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b/>
                <w:sz w:val="24"/>
                <w:szCs w:val="24"/>
              </w:rPr>
              <w:t>Snacks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Peanut Balls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Sweet snack made from pouring hot jaggery over roasted peanuts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Ear Biscuit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ear-shaped biscuits made from wheat flour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Odeh Odeh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Glutinous rice flour balls filled with palm sugar syrup and coated with grated coconut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Rempeyek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cracker made from rice flour and topped with ingredients such as peanuts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Kueh Dadar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Rolled crepe made using wheat flour and coconut milk and filled with grated coconut cooked in palm sugar syrup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Gem biscuit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Biscuit made using wheat flour and topped with icing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Murukku mixture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fritters made from dhall flour and rice flour and mixed with other ingredients like peanuts and curry leaves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Heong Piah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Pastries with malt filling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Murukku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fritters made from dhall flour and rice flour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Pakoda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 xml:space="preserve">Deep-fried fritters made from gram flour 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Curry Puff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pies filled with ingredients, often curry potatoes and chicken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Masala Vadai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fritters made using chana dal (split chickpeas)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Butterfly Fried Dough Pastry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dough fritters made from wheat flour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Jemput Jemput Pisang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banana fritters shaped like a ball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Red Bean Fried Dough Pastry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dough fritters filled with red bean paste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Harum Manis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Sponge cake topped with banana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Roasted Chickpeas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Roasted chickpeas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Boondi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snack made from gram chickpea flour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Wife Pastry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Pastries (made using wheat flour) with winter melon filling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Medu Vadai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fritters made using Vigna mungo, a type of bean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Salty Green Bean pastry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Pastries with mung bean filling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Soon Kueh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Steamed dumpling (made using rice flour and tapioca flour) filled with shredded bamboo shoots, turnips and dried shrimps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Ongol Ubi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Steamed tapioca cake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Kueh bahulu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Baked egg sponge cake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Wheel crackers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crackers made from wheat flour and potato starch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Ang ku kueh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 xml:space="preserve">Glutinous rice flour skin wrapped with a salty or sweet filling.* 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Kuih Bingka Ubi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Baked tapioca cake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Laddu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-fried snack commonly made from gram chickpea flour and sugar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Gulab Jamun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Deep fried snack made from milk solids or milk powder and soaked in hot syrup</w:t>
            </w:r>
          </w:p>
        </w:tc>
      </w:tr>
      <w:tr w:rsidR="00933330" w:rsidRPr="009B23DD" w:rsidTr="00474721">
        <w:tc>
          <w:tcPr>
            <w:tcW w:w="3114" w:type="dxa"/>
            <w:vAlign w:val="center"/>
          </w:tcPr>
          <w:p w:rsidR="00933330" w:rsidRPr="009B23DD" w:rsidRDefault="00933330" w:rsidP="00474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Kueh Salat</w:t>
            </w:r>
          </w:p>
        </w:tc>
        <w:tc>
          <w:tcPr>
            <w:tcW w:w="6236" w:type="dxa"/>
          </w:tcPr>
          <w:p w:rsidR="00933330" w:rsidRPr="009B23DD" w:rsidRDefault="00933330" w:rsidP="004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3DD">
              <w:rPr>
                <w:rFonts w:ascii="Times New Roman" w:hAnsi="Times New Roman" w:cs="Times New Roman"/>
                <w:sz w:val="24"/>
                <w:szCs w:val="24"/>
              </w:rPr>
              <w:t>2 layer kueh that consists of glutinous rice topped with pandan-flavoured egg custard</w:t>
            </w:r>
          </w:p>
        </w:tc>
      </w:tr>
    </w:tbl>
    <w:p w:rsidR="00EA331A" w:rsidRDefault="00EA331A"/>
    <w:sectPr w:rsidR="00EA3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671E" w:rsidRDefault="0038671E" w:rsidP="00933330">
      <w:pPr>
        <w:spacing w:after="0" w:line="240" w:lineRule="auto"/>
      </w:pPr>
      <w:r>
        <w:separator/>
      </w:r>
    </w:p>
  </w:endnote>
  <w:endnote w:type="continuationSeparator" w:id="0">
    <w:p w:rsidR="0038671E" w:rsidRDefault="0038671E" w:rsidP="00933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671E" w:rsidRDefault="0038671E" w:rsidP="00933330">
      <w:pPr>
        <w:spacing w:after="0" w:line="240" w:lineRule="auto"/>
      </w:pPr>
      <w:r>
        <w:separator/>
      </w:r>
    </w:p>
  </w:footnote>
  <w:footnote w:type="continuationSeparator" w:id="0">
    <w:p w:rsidR="0038671E" w:rsidRDefault="0038671E" w:rsidP="00933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330"/>
    <w:rsid w:val="0038671E"/>
    <w:rsid w:val="00933330"/>
    <w:rsid w:val="00EA331A"/>
    <w:rsid w:val="00ED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68CC88-C12B-499A-8562-83E270F8F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Yeo</dc:creator>
  <cp:keywords/>
  <dc:description/>
  <cp:lastModifiedBy>Michelle Yeo</cp:lastModifiedBy>
  <cp:revision>2</cp:revision>
  <dcterms:created xsi:type="dcterms:W3CDTF">2021-08-20T09:50:00Z</dcterms:created>
  <dcterms:modified xsi:type="dcterms:W3CDTF">2021-08-25T07:19:00Z</dcterms:modified>
</cp:coreProperties>
</file>